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024" w:rsidRPr="00CB2CAB" w:rsidRDefault="00CB2CAB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CB2CAB">
        <w:rPr>
          <w:rFonts w:ascii="Times New Roman" w:hAnsi="Times New Roman" w:cs="Times New Roman"/>
          <w:b/>
          <w:sz w:val="18"/>
          <w:szCs w:val="18"/>
        </w:rPr>
        <w:t xml:space="preserve">Additional file </w:t>
      </w:r>
      <w:r w:rsidR="002279DC">
        <w:rPr>
          <w:rFonts w:ascii="Times New Roman" w:hAnsi="Times New Roman" w:cs="Times New Roman" w:hint="eastAsia"/>
          <w:b/>
          <w:sz w:val="18"/>
          <w:szCs w:val="18"/>
        </w:rPr>
        <w:t>14</w:t>
      </w:r>
      <w:r w:rsidR="006660BC">
        <w:rPr>
          <w:rFonts w:ascii="Times New Roman" w:hAnsi="Times New Roman" w:cs="Times New Roman" w:hint="eastAsia"/>
          <w:b/>
          <w:sz w:val="18"/>
          <w:szCs w:val="18"/>
        </w:rPr>
        <w:t>.</w:t>
      </w:r>
      <w:proofErr w:type="gramEnd"/>
      <w:r w:rsidR="006660B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 w:rsidR="006660BC">
        <w:rPr>
          <w:rFonts w:ascii="Times New Roman" w:hAnsi="Times New Roman" w:cs="Times New Roman" w:hint="eastAsia"/>
          <w:b/>
          <w:sz w:val="18"/>
          <w:szCs w:val="18"/>
        </w:rPr>
        <w:t xml:space="preserve">The expression of genes using </w:t>
      </w:r>
      <w:proofErr w:type="spellStart"/>
      <w:r w:rsidR="006660BC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qRT</w:t>
      </w:r>
      <w:proofErr w:type="spellEnd"/>
      <w:r w:rsidR="006660BC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-PCR method.</w:t>
      </w:r>
      <w:proofErr w:type="gramEnd"/>
      <w:r w:rsidR="006660BC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381"/>
        <w:gridCol w:w="5068"/>
        <w:gridCol w:w="591"/>
        <w:gridCol w:w="591"/>
        <w:gridCol w:w="1980"/>
      </w:tblGrid>
      <w:tr w:rsidR="00D22B57" w:rsidRPr="006F78E3" w:rsidTr="00D22B57">
        <w:trPr>
          <w:trHeight w:val="270"/>
        </w:trPr>
        <w:tc>
          <w:tcPr>
            <w:tcW w:w="520" w:type="pct"/>
            <w:vMerge w:val="restart"/>
            <w:tcBorders>
              <w:top w:val="single" w:sz="12" w:space="0" w:color="auto"/>
            </w:tcBorders>
            <w:vAlign w:val="center"/>
          </w:tcPr>
          <w:p w:rsidR="00D22B57" w:rsidRPr="006F78E3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4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29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annotation</w:t>
            </w:r>
          </w:p>
        </w:tc>
        <w:tc>
          <w:tcPr>
            <w:tcW w:w="57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22B57" w:rsidRPr="006F78E3" w:rsidRDefault="00D22B57" w:rsidP="002279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NA-</w:t>
            </w:r>
            <w:proofErr w:type="spellStart"/>
            <w:r w:rsidR="002279D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q</w:t>
            </w:r>
            <w:proofErr w:type="spellEnd"/>
            <w:r w:rsidR="00BB08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="00BB08C3" w:rsidRPr="00BB08C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g2FC</w:t>
            </w:r>
            <w:r w:rsidR="00BB08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:rsid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</w:tcPr>
          <w:p w:rsidR="00D22B57" w:rsidRPr="006F78E3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G</w:t>
            </w:r>
          </w:p>
        </w:tc>
        <w:tc>
          <w:tcPr>
            <w:tcW w:w="959" w:type="pct"/>
            <w:vMerge/>
            <w:tcBorders>
              <w:bottom w:val="single" w:sz="4" w:space="0" w:color="auto"/>
            </w:tcBorders>
            <w:vAlign w:val="center"/>
          </w:tcPr>
          <w:p w:rsid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346100</w:t>
            </w:r>
          </w:p>
        </w:tc>
        <w:tc>
          <w:tcPr>
            <w:tcW w:w="2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 GSTU6</w:t>
            </w:r>
            <w:r>
              <w:t xml:space="preserve"> </w:t>
            </w:r>
            <w:r w:rsidRPr="00657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EC:2.5.1.18]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22B57" w:rsidRPr="006F78E3" w:rsidRDefault="00BB08C3" w:rsidP="00BB0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22B57" w:rsidRPr="006F78E3" w:rsidRDefault="00BB08C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80D1278" wp14:editId="588A7A08">
                  <wp:extent cx="742950" cy="460112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5157" cy="4614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345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 GSTU6</w:t>
            </w:r>
            <w:bookmarkStart w:id="0" w:name="_GoBack"/>
            <w:bookmarkEnd w:id="0"/>
          </w:p>
        </w:tc>
        <w:tc>
          <w:tcPr>
            <w:tcW w:w="288" w:type="pct"/>
            <w:vAlign w:val="center"/>
          </w:tcPr>
          <w:p w:rsidR="00D22B57" w:rsidRPr="006F78E3" w:rsidRDefault="00BB08C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vAlign w:val="center"/>
          </w:tcPr>
          <w:p w:rsidR="00D22B57" w:rsidRPr="006F78E3" w:rsidRDefault="00BB08C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  <w:tc>
          <w:tcPr>
            <w:tcW w:w="959" w:type="pct"/>
            <w:vAlign w:val="center"/>
          </w:tcPr>
          <w:p w:rsid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3786916" wp14:editId="4D644536">
                  <wp:extent cx="785282" cy="43815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98" cy="441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328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 1</w:t>
            </w:r>
          </w:p>
        </w:tc>
        <w:tc>
          <w:tcPr>
            <w:tcW w:w="288" w:type="pct"/>
            <w:vAlign w:val="center"/>
          </w:tcPr>
          <w:p w:rsidR="00D22B57" w:rsidRPr="006F78E3" w:rsidRDefault="00BB08C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288" w:type="pct"/>
            <w:vAlign w:val="center"/>
          </w:tcPr>
          <w:p w:rsidR="00D22B57" w:rsidRPr="006F78E3" w:rsidRDefault="00BB08C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959" w:type="pct"/>
            <w:vAlign w:val="center"/>
          </w:tcPr>
          <w:p w:rsidR="00D22B57" w:rsidRPr="006F78E3" w:rsidRDefault="00F45BF3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AC008C1" wp14:editId="541C8950">
                  <wp:extent cx="784800" cy="475200"/>
                  <wp:effectExtent l="0" t="0" r="0" b="127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4528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transferase GST 23-like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257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257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5CC9A8D" wp14:editId="755200EA">
                  <wp:extent cx="784800" cy="453600"/>
                  <wp:effectExtent l="0" t="0" r="0" b="381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8G008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transferase GST 23-like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257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60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5FA0E36" wp14:editId="45001B89">
                  <wp:extent cx="784800" cy="511200"/>
                  <wp:effectExtent l="0" t="0" r="0" b="317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4G2410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transferase GST 23-like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959" w:type="pct"/>
            <w:vAlign w:val="center"/>
          </w:tcPr>
          <w:p w:rsid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02D4285" wp14:editId="535DA36F">
                  <wp:extent cx="844550" cy="519559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8349" cy="521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4530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97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0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A53BF3A" wp14:editId="09DBEF1D">
                  <wp:extent cx="784800" cy="42840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2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424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-phosphate 1-dehydrogenase 4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81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570D33F" wp14:editId="6464FC10">
                  <wp:extent cx="812800" cy="524387"/>
                  <wp:effectExtent l="0" t="0" r="6350" b="952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384" cy="5254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4420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 3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126EC66" wp14:editId="1D47BED4">
                  <wp:extent cx="796514" cy="533400"/>
                  <wp:effectExtent l="0" t="0" r="381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556" cy="5361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3G0387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athione S-transferase 4-like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288" w:type="pct"/>
            <w:vAlign w:val="center"/>
          </w:tcPr>
          <w:p w:rsidR="00D22B57" w:rsidRPr="006F78E3" w:rsidRDefault="005257F4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59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4708036" wp14:editId="4AF39678">
                  <wp:extent cx="822325" cy="531140"/>
                  <wp:effectExtent l="0" t="0" r="0" b="254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811" cy="533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3G0384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S-transferase GSTF1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DE06749" wp14:editId="24E758BA">
                  <wp:extent cx="811761" cy="457200"/>
                  <wp:effectExtent l="0" t="0" r="762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806" cy="457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1210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somal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S-transferase 3-like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9E2EF0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959" w:type="pct"/>
            <w:vAlign w:val="center"/>
          </w:tcPr>
          <w:p w:rsid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A439F20" wp14:editId="6F3C7A5F">
                  <wp:extent cx="864190" cy="50482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124" cy="507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3G194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maroylquinate</w:t>
            </w:r>
            <w:proofErr w:type="spellEnd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m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ylshiki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3'-monooxygenase</w:t>
            </w:r>
            <w:r w:rsidR="00233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233821" w:rsidRPr="002338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3</w:t>
            </w:r>
            <w:r w:rsidR="00233821" w:rsidRPr="0023382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’</w:t>
            </w:r>
            <w:r w:rsidR="00233821" w:rsidRPr="002338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H</w:t>
            </w:r>
            <w:r w:rsidR="00233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E2F6FFD" wp14:editId="7CE8493F">
                  <wp:extent cx="784800" cy="47880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7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4G0472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233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kimate O-</w:t>
            </w: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oxycinnamoyl</w:t>
            </w:r>
            <w:proofErr w:type="spellEnd"/>
            <w:r w:rsidR="00003A5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erase-like</w:t>
            </w:r>
            <w:r w:rsidR="00003A5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03A5D" w:rsidRPr="00003A5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H</w:t>
            </w:r>
            <w:r w:rsidR="0023382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="00003A5D" w:rsidRPr="00003A5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="00003A5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959" w:type="pct"/>
            <w:vAlign w:val="center"/>
          </w:tcPr>
          <w:p w:rsidR="00D22B57" w:rsidRPr="006F78E3" w:rsidRDefault="006B6571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64EFE54" wp14:editId="4F7FD3E0">
                  <wp:extent cx="784800" cy="5184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51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3G0241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tami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5F01FD9" wp14:editId="1802C21E">
                  <wp:extent cx="828573" cy="61595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1865" cy="618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8G0758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o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 small subunit 2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20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CDDBD29" wp14:editId="21AE9394">
                  <wp:extent cx="784800" cy="4572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1183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tamine </w:t>
            </w: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he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tosolic isozyme 1-3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1606BC2" wp14:editId="2B12C6E5">
                  <wp:extent cx="784800" cy="5616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5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F78E3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381500</w:t>
            </w:r>
          </w:p>
        </w:tc>
        <w:tc>
          <w:tcPr>
            <w:tcW w:w="2298" w:type="pct"/>
            <w:shd w:val="clear" w:color="auto" w:fill="auto"/>
            <w:noWrap/>
            <w:vAlign w:val="center"/>
          </w:tcPr>
          <w:p w:rsidR="00D22B57" w:rsidRPr="006F78E3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  <w:r w:rsidR="006660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sketolase</w:t>
            </w:r>
            <w:proofErr w:type="spellEnd"/>
            <w:r w:rsidR="006660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="006660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="006660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A651BBB" wp14:editId="63E594EC">
                  <wp:extent cx="784800" cy="468000"/>
                  <wp:effectExtent l="0" t="0" r="0" b="825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1888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gluta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-like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49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98F0037" wp14:editId="7E08400D">
                  <wp:extent cx="784800" cy="453600"/>
                  <wp:effectExtent l="0" t="0" r="0" b="381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1G1475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hydroxy-tet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ydrodipicolinate reductase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D8E3F84" wp14:editId="75276A1D">
                  <wp:extent cx="784800" cy="493200"/>
                  <wp:effectExtent l="0" t="0" r="0" b="254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1G2920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hosphate aminotransferase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41EDF76" wp14:editId="2F6F6E30">
                  <wp:extent cx="784800" cy="55800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55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5344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oserine aminotransferase 1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0E2E361" wp14:editId="7B39E610">
                  <wp:extent cx="784800" cy="46080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6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2651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3-p</w:t>
            </w: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oglycerate dehydrogenase 3</w:t>
            </w:r>
            <w:r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73BEE3E" wp14:editId="512FB915">
                  <wp:extent cx="784800" cy="5148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29"/>
                          <a:srcRect t="4495"/>
                          <a:stretch/>
                        </pic:blipFill>
                        <pic:spPr bwMode="auto">
                          <a:xfrm>
                            <a:off x="0" y="0"/>
                            <a:ext cx="784800" cy="514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0102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okinase</w:t>
            </w:r>
            <w:proofErr w:type="spellEnd"/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EDC3E82" wp14:editId="5256DFEF">
                  <wp:extent cx="784800" cy="453600"/>
                  <wp:effectExtent l="0" t="0" r="0" b="381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0467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e-5-phosphate isomerase 2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9D9C470" wp14:editId="6251FD1D">
                  <wp:extent cx="784800" cy="489600"/>
                  <wp:effectExtent l="0" t="0" r="0" b="571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5G2725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 synthase 1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E68281C" wp14:editId="7CD7AD8F">
                  <wp:extent cx="784800" cy="52200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52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1645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lucosidase 18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92A3CA9" wp14:editId="64660705">
                  <wp:extent cx="784800" cy="48240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8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1G0231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dase P7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9282CC0" wp14:editId="554984BC">
                  <wp:extent cx="784800" cy="450000"/>
                  <wp:effectExtent l="0" t="0" r="0" b="762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2711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dase 5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07608FA" wp14:editId="4B4308C8">
                  <wp:extent cx="784800" cy="44640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4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J0031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dase 1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5B4AFB4" wp14:editId="5FC589E5">
                  <wp:extent cx="784800" cy="475200"/>
                  <wp:effectExtent l="0" t="0" r="0" b="127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7G128200</w:t>
            </w:r>
          </w:p>
        </w:tc>
        <w:tc>
          <w:tcPr>
            <w:tcW w:w="2298" w:type="pct"/>
            <w:shd w:val="clear" w:color="auto" w:fill="auto"/>
            <w:noWrap/>
            <w:vAlign w:val="center"/>
            <w:hideMark/>
          </w:tcPr>
          <w:p w:rsidR="00D22B57" w:rsidRPr="00614024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dase 31</w:t>
            </w:r>
            <w:r w:rsidR="006660BC" w:rsidRPr="00614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288" w:type="pct"/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959" w:type="pct"/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847F98C" wp14:editId="3C3D4427">
                  <wp:extent cx="784800" cy="450000"/>
                  <wp:effectExtent l="0" t="0" r="0" b="762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tcBorders>
              <w:bottom w:val="nil"/>
            </w:tcBorders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9G562600</w:t>
            </w:r>
          </w:p>
        </w:tc>
        <w:tc>
          <w:tcPr>
            <w:tcW w:w="2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22B57" w:rsidRPr="00614024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dase 5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62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59" w:type="pct"/>
            <w:tcBorders>
              <w:bottom w:val="nil"/>
            </w:tcBorders>
            <w:vAlign w:val="center"/>
          </w:tcPr>
          <w:p w:rsidR="00D22B57" w:rsidRPr="006F78E3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56C7346" wp14:editId="7C8EF581">
                  <wp:extent cx="784800" cy="450000"/>
                  <wp:effectExtent l="0" t="0" r="0" b="762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tcBorders>
              <w:top w:val="nil"/>
              <w:bottom w:val="nil"/>
            </w:tcBorders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6G036000</w:t>
            </w:r>
          </w:p>
        </w:tc>
        <w:tc>
          <w:tcPr>
            <w:tcW w:w="2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2B57" w:rsidRPr="006F78E3" w:rsidRDefault="00D22B57" w:rsidP="006660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7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ylglutathione</w:t>
            </w:r>
            <w:proofErr w:type="spellEnd"/>
            <w:r w:rsidRPr="00657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57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  <w:r w:rsidRPr="00657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EC:4.4.1.5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D22B57" w:rsidRPr="006F78E3" w:rsidRDefault="006B6571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36D5518" wp14:editId="64663D87">
                  <wp:extent cx="784800" cy="49680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9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B57" w:rsidRPr="006F78E3" w:rsidTr="00D22B57">
        <w:trPr>
          <w:trHeight w:val="270"/>
        </w:trPr>
        <w:tc>
          <w:tcPr>
            <w:tcW w:w="520" w:type="pct"/>
            <w:tcBorders>
              <w:top w:val="nil"/>
              <w:bottom w:val="single" w:sz="12" w:space="0" w:color="auto"/>
            </w:tcBorders>
            <w:vAlign w:val="center"/>
          </w:tcPr>
          <w:p w:rsidR="00D22B57" w:rsidRPr="00614024" w:rsidRDefault="00D22B57" w:rsidP="00D22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22B57" w:rsidRPr="00D22B57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ita.3G096900</w:t>
            </w:r>
          </w:p>
        </w:tc>
        <w:tc>
          <w:tcPr>
            <w:tcW w:w="22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22B57" w:rsidRPr="00657BAA" w:rsidRDefault="00D22B57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3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288" w:type="pct"/>
            <w:tcBorders>
              <w:top w:val="nil"/>
              <w:bottom w:val="single" w:sz="12" w:space="0" w:color="auto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288" w:type="pct"/>
            <w:tcBorders>
              <w:top w:val="nil"/>
              <w:bottom w:val="single" w:sz="12" w:space="0" w:color="auto"/>
            </w:tcBorders>
            <w:vAlign w:val="center"/>
          </w:tcPr>
          <w:p w:rsidR="00D22B57" w:rsidRPr="006F78E3" w:rsidRDefault="00742A3B" w:rsidP="005D3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0.59</w:t>
            </w:r>
          </w:p>
        </w:tc>
        <w:tc>
          <w:tcPr>
            <w:tcW w:w="959" w:type="pct"/>
            <w:tcBorders>
              <w:top w:val="nil"/>
              <w:bottom w:val="single" w:sz="12" w:space="0" w:color="auto"/>
            </w:tcBorders>
            <w:vAlign w:val="center"/>
          </w:tcPr>
          <w:p w:rsidR="00D22B57" w:rsidRDefault="00D22B57" w:rsidP="005D33E9">
            <w:pPr>
              <w:widowControl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1534CA5" wp14:editId="33B01F4C">
                  <wp:extent cx="784800" cy="4248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42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14024" w:rsidRPr="00BB08C3" w:rsidRDefault="00BB08C3">
      <w:pPr>
        <w:rPr>
          <w:rFonts w:ascii="Times New Roman" w:hAnsi="Times New Roman" w:cs="Times New Roman"/>
        </w:rPr>
      </w:pPr>
      <w:r w:rsidRPr="00BB08C3">
        <w:rPr>
          <w:rFonts w:ascii="Times New Roman" w:hAnsi="Times New Roman" w:cs="Times New Roman"/>
        </w:rPr>
        <w:t>Note: -- means no change</w:t>
      </w:r>
    </w:p>
    <w:sectPr w:rsidR="00614024" w:rsidRPr="00BB08C3" w:rsidSect="0030160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BC4" w:rsidRDefault="00FA4BC4" w:rsidP="006C1869">
      <w:r>
        <w:separator/>
      </w:r>
    </w:p>
  </w:endnote>
  <w:endnote w:type="continuationSeparator" w:id="0">
    <w:p w:rsidR="00FA4BC4" w:rsidRDefault="00FA4BC4" w:rsidP="006C1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BC4" w:rsidRDefault="00FA4BC4" w:rsidP="006C1869">
      <w:r>
        <w:separator/>
      </w:r>
    </w:p>
  </w:footnote>
  <w:footnote w:type="continuationSeparator" w:id="0">
    <w:p w:rsidR="00FA4BC4" w:rsidRDefault="00FA4BC4" w:rsidP="006C1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1C"/>
    <w:rsid w:val="00003A5D"/>
    <w:rsid w:val="00021E32"/>
    <w:rsid w:val="00054DCE"/>
    <w:rsid w:val="00057719"/>
    <w:rsid w:val="00061AF7"/>
    <w:rsid w:val="00090A2E"/>
    <w:rsid w:val="001D0C66"/>
    <w:rsid w:val="00224308"/>
    <w:rsid w:val="002279DC"/>
    <w:rsid w:val="00233821"/>
    <w:rsid w:val="0025423D"/>
    <w:rsid w:val="002621C6"/>
    <w:rsid w:val="00262DAB"/>
    <w:rsid w:val="002757FD"/>
    <w:rsid w:val="00301606"/>
    <w:rsid w:val="00315A94"/>
    <w:rsid w:val="00354EC4"/>
    <w:rsid w:val="00360C64"/>
    <w:rsid w:val="003B19DA"/>
    <w:rsid w:val="003F2EEA"/>
    <w:rsid w:val="004809C7"/>
    <w:rsid w:val="00522691"/>
    <w:rsid w:val="005257F4"/>
    <w:rsid w:val="0058017D"/>
    <w:rsid w:val="00584085"/>
    <w:rsid w:val="005D33E9"/>
    <w:rsid w:val="00614024"/>
    <w:rsid w:val="00657BAA"/>
    <w:rsid w:val="006660BC"/>
    <w:rsid w:val="006B6571"/>
    <w:rsid w:val="006C1869"/>
    <w:rsid w:val="006F78E3"/>
    <w:rsid w:val="00710D47"/>
    <w:rsid w:val="00742A3B"/>
    <w:rsid w:val="008167C6"/>
    <w:rsid w:val="00834077"/>
    <w:rsid w:val="00862BF0"/>
    <w:rsid w:val="008936B5"/>
    <w:rsid w:val="008A390F"/>
    <w:rsid w:val="008E6B13"/>
    <w:rsid w:val="00963483"/>
    <w:rsid w:val="00995068"/>
    <w:rsid w:val="009B3B19"/>
    <w:rsid w:val="009E2EF0"/>
    <w:rsid w:val="009E7175"/>
    <w:rsid w:val="00A14382"/>
    <w:rsid w:val="00AD2C32"/>
    <w:rsid w:val="00AF0A41"/>
    <w:rsid w:val="00BB08C3"/>
    <w:rsid w:val="00BC58E1"/>
    <w:rsid w:val="00C449BF"/>
    <w:rsid w:val="00C84978"/>
    <w:rsid w:val="00CB2CAB"/>
    <w:rsid w:val="00CD772F"/>
    <w:rsid w:val="00D22B57"/>
    <w:rsid w:val="00DD58C9"/>
    <w:rsid w:val="00E9679C"/>
    <w:rsid w:val="00EE4583"/>
    <w:rsid w:val="00EF7BA0"/>
    <w:rsid w:val="00F25986"/>
    <w:rsid w:val="00F45BF3"/>
    <w:rsid w:val="00F72F1C"/>
    <w:rsid w:val="00F74916"/>
    <w:rsid w:val="00FA0907"/>
    <w:rsid w:val="00FA4BC4"/>
    <w:rsid w:val="00FC4525"/>
    <w:rsid w:val="00F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8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8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16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16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8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8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16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1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2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麽麽</dc:creator>
  <cp:keywords/>
  <dc:description/>
  <cp:lastModifiedBy>Windows 用户</cp:lastModifiedBy>
  <cp:revision>73</cp:revision>
  <dcterms:created xsi:type="dcterms:W3CDTF">2020-11-26T04:13:00Z</dcterms:created>
  <dcterms:modified xsi:type="dcterms:W3CDTF">2022-02-06T08:55:00Z</dcterms:modified>
</cp:coreProperties>
</file>